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CCB" w:rsidRDefault="00042CCB" w:rsidP="00042CCB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L DATA</w:t>
      </w:r>
    </w:p>
    <w:p w:rsidR="00042CCB" w:rsidRDefault="00042CCB" w:rsidP="00042CCB">
      <w:pPr>
        <w:rPr>
          <w:lang w:val="en-GB"/>
        </w:rPr>
      </w:pPr>
      <w:r>
        <w:rPr>
          <w:lang w:val="en-GB"/>
        </w:rPr>
        <w:t xml:space="preserve">Supplemental table 1. </w:t>
      </w:r>
      <w:r w:rsidRPr="00B77FDB">
        <w:rPr>
          <w:lang w:val="en-GB"/>
        </w:rPr>
        <w:t xml:space="preserve">Effect size on change in </w:t>
      </w:r>
      <w:r>
        <w:rPr>
          <w:lang w:val="en-GB"/>
        </w:rPr>
        <w:t>ABG</w:t>
      </w:r>
    </w:p>
    <w:p w:rsidR="00042CCB" w:rsidRDefault="00042CCB" w:rsidP="00042CCB">
      <w:pPr>
        <w:jc w:val="both"/>
        <w:rPr>
          <w:rFonts w:ascii="Calibri" w:hAnsi="Calibri"/>
          <w:lang w:val="en-US"/>
        </w:rPr>
      </w:pPr>
    </w:p>
    <w:tbl>
      <w:tblPr>
        <w:tblStyle w:val="TableGrid"/>
        <w:tblW w:w="1923" w:type="pct"/>
        <w:tblLook w:val="04A0" w:firstRow="1" w:lastRow="0" w:firstColumn="1" w:lastColumn="0" w:noHBand="0" w:noVBand="1"/>
      </w:tblPr>
      <w:tblGrid>
        <w:gridCol w:w="1143"/>
        <w:gridCol w:w="1537"/>
        <w:gridCol w:w="803"/>
      </w:tblGrid>
      <w:tr w:rsidR="00042CCB" w:rsidRPr="00146BA4" w:rsidTr="007B2FED">
        <w:tc>
          <w:tcPr>
            <w:tcW w:w="3814" w:type="pct"/>
            <w:gridSpan w:val="2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186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Effect size on change in ABG</w:t>
            </w:r>
          </w:p>
        </w:tc>
      </w:tr>
      <w:tr w:rsidR="00042CCB" w:rsidRPr="00B77FDB" w:rsidTr="007B2FED">
        <w:tc>
          <w:tcPr>
            <w:tcW w:w="1573" w:type="pct"/>
            <w:vMerge w:val="restart"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  <w:t>Sex</w:t>
            </w: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Female</w:t>
            </w:r>
          </w:p>
        </w:tc>
        <w:tc>
          <w:tcPr>
            <w:tcW w:w="1186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16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Male</w:t>
            </w:r>
          </w:p>
        </w:tc>
        <w:tc>
          <w:tcPr>
            <w:tcW w:w="1186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06</w:t>
            </w:r>
          </w:p>
        </w:tc>
      </w:tr>
      <w:tr w:rsidR="00042CCB" w:rsidRPr="00B77FDB" w:rsidTr="007B2FED">
        <w:tc>
          <w:tcPr>
            <w:tcW w:w="1573" w:type="pct"/>
            <w:vMerge w:val="restart"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  <w:t>Side</w:t>
            </w: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Left</w:t>
            </w:r>
          </w:p>
        </w:tc>
        <w:tc>
          <w:tcPr>
            <w:tcW w:w="1186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10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Right</w:t>
            </w:r>
          </w:p>
        </w:tc>
        <w:tc>
          <w:tcPr>
            <w:tcW w:w="1186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09</w:t>
            </w:r>
          </w:p>
        </w:tc>
      </w:tr>
      <w:tr w:rsidR="00042CCB" w:rsidRPr="00B77FDB" w:rsidTr="007B2FED">
        <w:tc>
          <w:tcPr>
            <w:tcW w:w="1573" w:type="pct"/>
            <w:vMerge w:val="restart"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  <w:t>Primary / revision</w:t>
            </w: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Primary</w:t>
            </w:r>
          </w:p>
        </w:tc>
        <w:tc>
          <w:tcPr>
            <w:tcW w:w="1186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0,02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Revision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20</w:t>
            </w:r>
          </w:p>
        </w:tc>
      </w:tr>
      <w:tr w:rsidR="00042CCB" w:rsidRPr="00B77FDB" w:rsidTr="007B2FED">
        <w:trPr>
          <w:trHeight w:val="218"/>
        </w:trPr>
        <w:tc>
          <w:tcPr>
            <w:tcW w:w="1573" w:type="pct"/>
            <w:vMerge w:val="restart"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  <w:t>Ossicular chain before cholesteatoma removal</w:t>
            </w: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ntact chain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0,20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ncus absent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13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Stapes absent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21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Footplate fixation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0,67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042CCB" w:rsidRPr="00B77FDB" w:rsidTr="007B2FED">
        <w:tc>
          <w:tcPr>
            <w:tcW w:w="1573" w:type="pct"/>
            <w:vMerge w:val="restart"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  <w:t>Ossicular chain after cholesteatoma removal</w:t>
            </w: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ntact chain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0,12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ncus absent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08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Stapes absent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15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Footplate fixation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0,67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042CCB" w:rsidRPr="00B77FDB" w:rsidTr="007B2FED">
        <w:tc>
          <w:tcPr>
            <w:tcW w:w="1573" w:type="pct"/>
            <w:vMerge w:val="restart"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  <w:t>Ossicular chain reconstruction</w:t>
            </w: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ntact chain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0,12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No reconstruction, chain not intact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08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ncus interposition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22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PORP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14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TM to stapes (type III)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05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TORP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33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TM directly to footplate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0,23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042CCB" w:rsidRPr="00B77FDB" w:rsidTr="007B2FED">
        <w:tc>
          <w:tcPr>
            <w:tcW w:w="1573" w:type="pct"/>
            <w:vMerge w:val="restart"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  <w:t>STAM</w:t>
            </w: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1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18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2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15</w:t>
            </w:r>
          </w:p>
        </w:tc>
      </w:tr>
      <w:tr w:rsidR="00042CCB" w:rsidRPr="00B77FD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77FD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3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00</w:t>
            </w:r>
          </w:p>
        </w:tc>
      </w:tr>
      <w:tr w:rsidR="00042CCB" w:rsidTr="007B2FED">
        <w:tc>
          <w:tcPr>
            <w:tcW w:w="1573" w:type="pct"/>
            <w:vMerge w:val="restart"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  <w:t>Pre-operative ABG</w:t>
            </w: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&lt;20 dB HL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0,27</w:t>
            </w:r>
          </w:p>
        </w:tc>
      </w:tr>
      <w:tr w:rsidR="00042CC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20 – 40 dB HL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29</w:t>
            </w:r>
          </w:p>
        </w:tc>
      </w:tr>
      <w:tr w:rsidR="00042CCB" w:rsidTr="007B2FED">
        <w:tc>
          <w:tcPr>
            <w:tcW w:w="1573" w:type="pct"/>
            <w:vMerge/>
          </w:tcPr>
          <w:p w:rsidR="00042CCB" w:rsidRPr="00B77FDB" w:rsidRDefault="00042CCB" w:rsidP="007B2FED">
            <w:pPr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240" w:type="pct"/>
          </w:tcPr>
          <w:p w:rsidR="00042CCB" w:rsidRPr="00B77FDB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&gt;40 dB HL</w:t>
            </w:r>
          </w:p>
        </w:tc>
        <w:tc>
          <w:tcPr>
            <w:tcW w:w="1186" w:type="pct"/>
          </w:tcPr>
          <w:p w:rsidR="00042CCB" w:rsidRPr="007461DC" w:rsidRDefault="00042CCB" w:rsidP="007B2FED">
            <w:pP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7461D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,72</w:t>
            </w:r>
          </w:p>
        </w:tc>
      </w:tr>
    </w:tbl>
    <w:p w:rsidR="00042CCB" w:rsidRDefault="00042CCB" w:rsidP="00042CCB">
      <w:pPr>
        <w:jc w:val="both"/>
        <w:rPr>
          <w:rFonts w:ascii="Calibri" w:hAnsi="Calibri"/>
          <w:lang w:val="en-US"/>
        </w:rPr>
      </w:pPr>
      <w:r w:rsidRPr="00EE1B2A">
        <w:rPr>
          <w:rFonts w:ascii="Calibri" w:hAnsi="Calibri"/>
          <w:lang w:val="en-US"/>
        </w:rPr>
        <w:t xml:space="preserve"> </w:t>
      </w:r>
    </w:p>
    <w:p w:rsidR="00042CCB" w:rsidRDefault="00042CCB" w:rsidP="00042CCB">
      <w:pPr>
        <w:jc w:val="both"/>
        <w:rPr>
          <w:lang w:val="en-GB"/>
        </w:rPr>
      </w:pPr>
      <w:r w:rsidRPr="00B77FDB">
        <w:rPr>
          <w:lang w:val="en-GB"/>
        </w:rPr>
        <w:t>PORP, partial ossicular replacement prosthesis; TM, tympanic membrane; TORP, total ossicular replacement prosthesis</w:t>
      </w:r>
      <w:r>
        <w:rPr>
          <w:lang w:val="en-GB"/>
        </w:rPr>
        <w:t>; ABG, air-bone gap</w:t>
      </w:r>
    </w:p>
    <w:p w:rsidR="00042CCB" w:rsidRDefault="00042CCB" w:rsidP="00042CCB">
      <w:pPr>
        <w:jc w:val="both"/>
        <w:rPr>
          <w:lang w:val="en-GB"/>
        </w:rPr>
      </w:pPr>
    </w:p>
    <w:p w:rsidR="00042CCB" w:rsidRDefault="00042CCB" w:rsidP="00042CCB">
      <w:pPr>
        <w:rPr>
          <w:lang w:val="en-GB"/>
        </w:rPr>
      </w:pPr>
      <w:r>
        <w:rPr>
          <w:lang w:val="en-GB"/>
        </w:rPr>
        <w:t>A negative effect size indicates relatively more patients with a deterioration of ABG, a positive effect size implicates relatively more patients with an improvement of ABG.</w:t>
      </w:r>
    </w:p>
    <w:p w:rsidR="00042CCB" w:rsidRPr="00342C51" w:rsidRDefault="00042CCB" w:rsidP="00042CCB">
      <w:pPr>
        <w:jc w:val="both"/>
        <w:rPr>
          <w:rFonts w:ascii="Calibri" w:hAnsi="Calibri"/>
          <w:lang w:val="en-GB"/>
        </w:rPr>
      </w:pPr>
    </w:p>
    <w:p w:rsidR="00042CCB" w:rsidRPr="00345CCC" w:rsidRDefault="00042CCB" w:rsidP="00042CCB">
      <w:pPr>
        <w:jc w:val="both"/>
        <w:rPr>
          <w:rFonts w:ascii="Calibri" w:hAnsi="Calibri"/>
          <w:lang w:val="en-US"/>
        </w:rPr>
      </w:pPr>
      <w:r w:rsidRPr="00B77FDB">
        <w:rPr>
          <w:lang w:val="en-GB"/>
        </w:rPr>
        <w:t>An effect size between 0.10 and 0.30 was indicated as a small effect size, 0.30 - 0.50 as a medium effect size, and &gt; 0.50 as a large effect size</w:t>
      </w:r>
      <w:r w:rsidRPr="00B77FDB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Cohen&lt;/Author&gt;&lt;Year&gt;1988&lt;/Year&gt;&lt;RecNum&gt;852&lt;/RecNum&gt;&lt;DisplayText&gt;&lt;style face="superscript"&gt;16&lt;/style&gt;&lt;/DisplayText&gt;&lt;record&gt;&lt;rec-number&gt;852&lt;/rec-number&gt;&lt;foreign-keys&gt;&lt;key app="EN" db-id="twsrewxpc5zf5eeve9nxrpt4a9x0zr5rtt9d" timestamp="1595962845"&gt;852&lt;/key&gt;&lt;/foreign-keys&gt;&lt;ref-type name="Journal Article"&gt;17&lt;/ref-type&gt;&lt;contributors&gt;&lt;authors&gt;&lt;author&gt;J. Cohen&lt;/author&gt;&lt;/authors&gt;&lt;/contributors&gt;&lt;titles&gt;&lt;title&gt;Statistical power analysis for the behavorial science&lt;/title&gt;&lt;secondary-title&gt;2nd edition, Routledge&lt;/secondary-title&gt;&lt;/titles&gt;&lt;periodical&gt;&lt;full-title&gt;2nd edition, Routledge&lt;/full-title&gt;&lt;/periodical&gt;&lt;dates&gt;&lt;year&gt;1988&lt;/year&gt;&lt;/dates&gt;&lt;urls&gt;&lt;/urls&gt;&lt;/record&gt;&lt;/Cite&gt;&lt;/EndNote&gt;</w:instrText>
      </w:r>
      <w:r w:rsidRPr="00B77FDB">
        <w:rPr>
          <w:lang w:val="en-GB"/>
        </w:rPr>
        <w:fldChar w:fldCharType="separate"/>
      </w:r>
      <w:r w:rsidRPr="00977223">
        <w:rPr>
          <w:noProof/>
          <w:vertAlign w:val="superscript"/>
          <w:lang w:val="en-GB"/>
        </w:rPr>
        <w:t>16</w:t>
      </w:r>
      <w:r w:rsidRPr="00B77FDB">
        <w:rPr>
          <w:lang w:val="en-GB"/>
        </w:rPr>
        <w:fldChar w:fldCharType="end"/>
      </w:r>
    </w:p>
    <w:p w:rsidR="00590491" w:rsidRPr="00042CCB" w:rsidRDefault="00590491">
      <w:pPr>
        <w:rPr>
          <w:lang w:val="en-US"/>
        </w:rPr>
      </w:pPr>
    </w:p>
    <w:sectPr w:rsidR="00590491" w:rsidRPr="00042CCB" w:rsidSect="001916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CCB"/>
    <w:rsid w:val="00005880"/>
    <w:rsid w:val="00040001"/>
    <w:rsid w:val="00042CCB"/>
    <w:rsid w:val="00055CD0"/>
    <w:rsid w:val="00095864"/>
    <w:rsid w:val="000B7B39"/>
    <w:rsid w:val="00110E81"/>
    <w:rsid w:val="0013677D"/>
    <w:rsid w:val="001543BC"/>
    <w:rsid w:val="001570D5"/>
    <w:rsid w:val="00167852"/>
    <w:rsid w:val="00167D59"/>
    <w:rsid w:val="00187490"/>
    <w:rsid w:val="00191653"/>
    <w:rsid w:val="00197072"/>
    <w:rsid w:val="001C6701"/>
    <w:rsid w:val="001E3AD3"/>
    <w:rsid w:val="00223497"/>
    <w:rsid w:val="00245B74"/>
    <w:rsid w:val="002537CC"/>
    <w:rsid w:val="0026132B"/>
    <w:rsid w:val="002618B9"/>
    <w:rsid w:val="002842A6"/>
    <w:rsid w:val="002A3499"/>
    <w:rsid w:val="002A5C86"/>
    <w:rsid w:val="002C0062"/>
    <w:rsid w:val="002C4416"/>
    <w:rsid w:val="003159F4"/>
    <w:rsid w:val="00322D19"/>
    <w:rsid w:val="0032415D"/>
    <w:rsid w:val="00341A0A"/>
    <w:rsid w:val="00344FE7"/>
    <w:rsid w:val="003664D6"/>
    <w:rsid w:val="0037609D"/>
    <w:rsid w:val="0039653B"/>
    <w:rsid w:val="003B509B"/>
    <w:rsid w:val="003E7F58"/>
    <w:rsid w:val="004153AB"/>
    <w:rsid w:val="0047261C"/>
    <w:rsid w:val="004864A7"/>
    <w:rsid w:val="004A44AD"/>
    <w:rsid w:val="004B1929"/>
    <w:rsid w:val="004B54C6"/>
    <w:rsid w:val="004E2BFF"/>
    <w:rsid w:val="00510FDF"/>
    <w:rsid w:val="00511B03"/>
    <w:rsid w:val="005336EC"/>
    <w:rsid w:val="00552D4B"/>
    <w:rsid w:val="0057015B"/>
    <w:rsid w:val="00590491"/>
    <w:rsid w:val="00597682"/>
    <w:rsid w:val="005B02F5"/>
    <w:rsid w:val="005B28DA"/>
    <w:rsid w:val="005B6A75"/>
    <w:rsid w:val="00643ABD"/>
    <w:rsid w:val="00646DA3"/>
    <w:rsid w:val="00651AAB"/>
    <w:rsid w:val="006B4A6D"/>
    <w:rsid w:val="006D6890"/>
    <w:rsid w:val="006F5F00"/>
    <w:rsid w:val="0074606F"/>
    <w:rsid w:val="0077500B"/>
    <w:rsid w:val="00777A7A"/>
    <w:rsid w:val="007B337D"/>
    <w:rsid w:val="007C66EB"/>
    <w:rsid w:val="007D4A7F"/>
    <w:rsid w:val="007D64BF"/>
    <w:rsid w:val="00847BB4"/>
    <w:rsid w:val="008567AD"/>
    <w:rsid w:val="00875464"/>
    <w:rsid w:val="008A6D6B"/>
    <w:rsid w:val="008C3D21"/>
    <w:rsid w:val="008D15CC"/>
    <w:rsid w:val="008E5E0C"/>
    <w:rsid w:val="009979B8"/>
    <w:rsid w:val="00A04939"/>
    <w:rsid w:val="00A47A17"/>
    <w:rsid w:val="00A651C2"/>
    <w:rsid w:val="00A67085"/>
    <w:rsid w:val="00A71E72"/>
    <w:rsid w:val="00A73656"/>
    <w:rsid w:val="00A756B4"/>
    <w:rsid w:val="00AA7129"/>
    <w:rsid w:val="00AB26AF"/>
    <w:rsid w:val="00AB2E4F"/>
    <w:rsid w:val="00AB6381"/>
    <w:rsid w:val="00AC0357"/>
    <w:rsid w:val="00AC660D"/>
    <w:rsid w:val="00AD5A7B"/>
    <w:rsid w:val="00AF3517"/>
    <w:rsid w:val="00B00ED7"/>
    <w:rsid w:val="00B64D9C"/>
    <w:rsid w:val="00B76303"/>
    <w:rsid w:val="00BB3209"/>
    <w:rsid w:val="00BF0E7C"/>
    <w:rsid w:val="00C0716B"/>
    <w:rsid w:val="00C129F9"/>
    <w:rsid w:val="00C91BFD"/>
    <w:rsid w:val="00CE7463"/>
    <w:rsid w:val="00CF0C42"/>
    <w:rsid w:val="00D00396"/>
    <w:rsid w:val="00D7398A"/>
    <w:rsid w:val="00D91FFE"/>
    <w:rsid w:val="00D95EDF"/>
    <w:rsid w:val="00DA244F"/>
    <w:rsid w:val="00DD089A"/>
    <w:rsid w:val="00DD60BF"/>
    <w:rsid w:val="00DD615F"/>
    <w:rsid w:val="00E0367A"/>
    <w:rsid w:val="00E143C3"/>
    <w:rsid w:val="00E221A2"/>
    <w:rsid w:val="00E26AD4"/>
    <w:rsid w:val="00E34473"/>
    <w:rsid w:val="00E3689F"/>
    <w:rsid w:val="00E459F9"/>
    <w:rsid w:val="00E47985"/>
    <w:rsid w:val="00E50E92"/>
    <w:rsid w:val="00E561D3"/>
    <w:rsid w:val="00E74815"/>
    <w:rsid w:val="00E86DFD"/>
    <w:rsid w:val="00E91BC3"/>
    <w:rsid w:val="00EC2E87"/>
    <w:rsid w:val="00F01634"/>
    <w:rsid w:val="00F05561"/>
    <w:rsid w:val="00F301AC"/>
    <w:rsid w:val="00F76F18"/>
    <w:rsid w:val="00F979C2"/>
    <w:rsid w:val="00FB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053D13F-C6F9-834F-BF26-8E62E18D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CCB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2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ke van der Toom</dc:creator>
  <cp:keywords/>
  <dc:description/>
  <cp:lastModifiedBy>Vijayalakshmi R.</cp:lastModifiedBy>
  <cp:revision>2</cp:revision>
  <dcterms:created xsi:type="dcterms:W3CDTF">2021-04-08T18:21:00Z</dcterms:created>
  <dcterms:modified xsi:type="dcterms:W3CDTF">2022-04-01T13:15:00Z</dcterms:modified>
</cp:coreProperties>
</file>